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82A" w:rsidRPr="005E1E71" w:rsidRDefault="00FB382A" w:rsidP="00FB382A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5E1E71">
        <w:rPr>
          <w:rFonts w:ascii="Arial" w:hAnsi="Arial" w:cs="Arial"/>
          <w:color w:val="000000"/>
          <w:kern w:val="0"/>
          <w:sz w:val="24"/>
          <w:szCs w:val="24"/>
        </w:rPr>
        <w:t>Journal: Frontiers in Genetics</w:t>
      </w:r>
    </w:p>
    <w:p w:rsidR="00FB382A" w:rsidRPr="005E1E71" w:rsidRDefault="00FB382A" w:rsidP="00FB382A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5E1E71">
        <w:rPr>
          <w:rFonts w:ascii="Arial" w:hAnsi="Arial" w:cs="Arial"/>
          <w:color w:val="000000"/>
          <w:kern w:val="0"/>
          <w:sz w:val="24"/>
          <w:szCs w:val="24"/>
        </w:rPr>
        <w:t>Title: Distinct Genetic Structure Re</w:t>
      </w:r>
      <w:r w:rsidRPr="005E1E71">
        <w:rPr>
          <w:rFonts w:ascii="Arial" w:eastAsia="AdvOTb316e848.B+fb" w:hAnsi="Arial" w:cs="Arial"/>
          <w:color w:val="000000"/>
          <w:kern w:val="0"/>
          <w:sz w:val="24"/>
          <w:szCs w:val="24"/>
        </w:rPr>
        <w:t>fl</w:t>
      </w:r>
      <w:r w:rsidRPr="005E1E71">
        <w:rPr>
          <w:rFonts w:ascii="Arial" w:hAnsi="Arial" w:cs="Arial"/>
          <w:color w:val="000000"/>
          <w:kern w:val="0"/>
          <w:sz w:val="24"/>
          <w:szCs w:val="24"/>
        </w:rPr>
        <w:t xml:space="preserve">ects </w:t>
      </w:r>
      <w:proofErr w:type="spellStart"/>
      <w:r w:rsidRPr="005E1E71">
        <w:rPr>
          <w:rFonts w:ascii="Arial" w:hAnsi="Arial" w:cs="Arial"/>
          <w:color w:val="000000"/>
          <w:kern w:val="0"/>
          <w:sz w:val="24"/>
          <w:szCs w:val="24"/>
        </w:rPr>
        <w:t>Ploidy</w:t>
      </w:r>
      <w:proofErr w:type="spellEnd"/>
      <w:r w:rsidRPr="005E1E71">
        <w:rPr>
          <w:rFonts w:ascii="Arial" w:hAnsi="Arial" w:cs="Arial"/>
          <w:color w:val="000000"/>
          <w:kern w:val="0"/>
          <w:sz w:val="24"/>
          <w:szCs w:val="24"/>
        </w:rPr>
        <w:t xml:space="preserve"> Level Differentiation in Newly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 w:rsidRPr="005E1E71">
        <w:rPr>
          <w:rFonts w:ascii="Arial" w:hAnsi="Arial" w:cs="Arial"/>
          <w:color w:val="000000"/>
          <w:kern w:val="0"/>
          <w:sz w:val="24"/>
          <w:szCs w:val="24"/>
        </w:rPr>
        <w:t xml:space="preserve">Discovered, Extremely Small Populations of </w:t>
      </w:r>
      <w:proofErr w:type="spellStart"/>
      <w:r w:rsidRPr="005E1E71">
        <w:rPr>
          <w:rFonts w:ascii="Arial" w:hAnsi="Arial" w:cs="Arial"/>
          <w:i/>
          <w:iCs/>
          <w:color w:val="000000"/>
          <w:kern w:val="0"/>
          <w:sz w:val="24"/>
          <w:szCs w:val="24"/>
        </w:rPr>
        <w:t>Xanthocyparis</w:t>
      </w:r>
      <w:proofErr w:type="spellEnd"/>
      <w:r>
        <w:rPr>
          <w:rFonts w:ascii="Arial" w:hAnsi="Arial" w:cs="Arial" w:hint="eastAsia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5E1E71">
        <w:rPr>
          <w:rFonts w:ascii="Arial" w:hAnsi="Arial" w:cs="Arial"/>
          <w:i/>
          <w:iCs/>
          <w:color w:val="000000"/>
          <w:kern w:val="0"/>
          <w:sz w:val="24"/>
          <w:szCs w:val="24"/>
        </w:rPr>
        <w:t>vietnamensis</w:t>
      </w:r>
      <w:proofErr w:type="spellEnd"/>
      <w:r w:rsidR="0084219C">
        <w:rPr>
          <w:rFonts w:ascii="Arial" w:hAnsi="Arial" w:cs="Arial" w:hint="eastAsia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kern w:val="0"/>
          <w:sz w:val="24"/>
          <w:szCs w:val="24"/>
        </w:rPr>
        <w:t>f</w:t>
      </w:r>
      <w:r w:rsidRPr="005E1E71">
        <w:rPr>
          <w:rFonts w:ascii="Arial" w:hAnsi="Arial" w:cs="Arial"/>
          <w:color w:val="000000"/>
          <w:kern w:val="0"/>
          <w:sz w:val="24"/>
          <w:szCs w:val="24"/>
        </w:rPr>
        <w:t>rom Southwestern China</w:t>
      </w:r>
    </w:p>
    <w:p w:rsidR="00FB382A" w:rsidRPr="005E1E71" w:rsidRDefault="00FB382A" w:rsidP="00FB382A">
      <w:pPr>
        <w:autoSpaceDE w:val="0"/>
        <w:autoSpaceDN w:val="0"/>
        <w:adjustRightInd w:val="0"/>
        <w:spacing w:line="276" w:lineRule="auto"/>
        <w:jc w:val="left"/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</w:pPr>
      <w:r w:rsidRPr="005E1E71">
        <w:rPr>
          <w:rFonts w:ascii="Arial" w:eastAsia="宋体" w:hAnsi="Arial" w:cs="Arial"/>
          <w:color w:val="000000" w:themeColor="text1"/>
          <w:sz w:val="24"/>
          <w:szCs w:val="24"/>
        </w:rPr>
        <w:t xml:space="preserve">Authors: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Yuliang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Jiang,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Tsam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Ju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, Linda E.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Neaves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,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Jialiang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Li,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Weining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Tan,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Yusong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Huang, Yan Liu and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Kangshan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Mao</w:t>
      </w:r>
    </w:p>
    <w:p w:rsidR="00FB382A" w:rsidRPr="00FB382A" w:rsidRDefault="00FB382A" w:rsidP="006A49FD">
      <w:pPr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:rsidR="006A49FD" w:rsidRPr="00B92666" w:rsidRDefault="006A49FD" w:rsidP="006A49FD">
      <w:pPr>
        <w:rPr>
          <w:rFonts w:ascii="Times New Roman" w:hAnsi="Times New Roman"/>
          <w:color w:val="000000" w:themeColor="text1"/>
          <w:szCs w:val="21"/>
        </w:rPr>
      </w:pPr>
      <w:r w:rsidRPr="00B92666">
        <w:rPr>
          <w:rFonts w:ascii="Times New Roman" w:eastAsia="宋体" w:hAnsi="Times New Roman" w:cs="Times New Roman"/>
          <w:b/>
          <w:bCs/>
          <w:color w:val="000000" w:themeColor="text1"/>
        </w:rPr>
        <w:t>Table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</w:rPr>
        <w:t xml:space="preserve"> </w:t>
      </w:r>
      <w:r w:rsidRPr="00B92666">
        <w:rPr>
          <w:rFonts w:ascii="Times New Roman" w:eastAsia="宋体" w:hAnsi="Times New Roman" w:cs="Times New Roman"/>
          <w:b/>
          <w:bCs/>
          <w:color w:val="000000" w:themeColor="text1"/>
        </w:rPr>
        <w:t>S1</w:t>
      </w:r>
      <w:r w:rsidRPr="00B92666">
        <w:rPr>
          <w:rFonts w:ascii="Times New Roman" w:hAnsi="Times New Roman" w:hint="eastAsia"/>
          <w:color w:val="000000" w:themeColor="text1"/>
          <w:szCs w:val="21"/>
        </w:rPr>
        <w:t xml:space="preserve"> C</w:t>
      </w:r>
      <w:r w:rsidRPr="00B92666">
        <w:rPr>
          <w:rFonts w:ascii="Times New Roman" w:hAnsi="Times New Roman"/>
          <w:color w:val="000000" w:themeColor="text1"/>
          <w:szCs w:val="21"/>
        </w:rPr>
        <w:t xml:space="preserve">haracteristics of the 20 microsatellite markers developed for </w:t>
      </w:r>
      <w:proofErr w:type="spellStart"/>
      <w:r w:rsidRPr="00B92666">
        <w:rPr>
          <w:rFonts w:ascii="Times New Roman" w:hAnsi="Times New Roman" w:hint="eastAsia"/>
          <w:i/>
          <w:iCs/>
          <w:color w:val="000000" w:themeColor="text1"/>
          <w:szCs w:val="21"/>
        </w:rPr>
        <w:t>Xanthocyparis</w:t>
      </w:r>
      <w:proofErr w:type="spellEnd"/>
      <w:r>
        <w:rPr>
          <w:rFonts w:ascii="Times New Roman" w:hAnsi="Times New Roman" w:hint="eastAsia"/>
          <w:i/>
          <w:iCs/>
          <w:color w:val="000000" w:themeColor="text1"/>
          <w:szCs w:val="21"/>
        </w:rPr>
        <w:t xml:space="preserve"> </w:t>
      </w:r>
      <w:proofErr w:type="spellStart"/>
      <w:r w:rsidRPr="00B92666">
        <w:rPr>
          <w:rFonts w:ascii="Times New Roman" w:hAnsi="Times New Roman" w:hint="eastAsia"/>
          <w:i/>
          <w:iCs/>
          <w:color w:val="000000" w:themeColor="text1"/>
          <w:szCs w:val="21"/>
        </w:rPr>
        <w:t>vietnamensis</w:t>
      </w:r>
      <w:proofErr w:type="spellEnd"/>
      <w:r>
        <w:rPr>
          <w:rFonts w:ascii="Times New Roman" w:hAnsi="Times New Roman"/>
          <w:i/>
          <w:iCs/>
          <w:color w:val="000000" w:themeColor="text1"/>
          <w:szCs w:val="21"/>
        </w:rPr>
        <w:t>.</w:t>
      </w:r>
    </w:p>
    <w:tbl>
      <w:tblPr>
        <w:tblStyle w:val="a3"/>
        <w:tblW w:w="11307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989"/>
        <w:gridCol w:w="3122"/>
        <w:gridCol w:w="959"/>
        <w:gridCol w:w="850"/>
        <w:gridCol w:w="851"/>
        <w:gridCol w:w="1134"/>
        <w:gridCol w:w="1275"/>
        <w:gridCol w:w="2127"/>
      </w:tblGrid>
      <w:tr w:rsidR="006A49FD" w:rsidRPr="00B92666" w:rsidTr="008A6996">
        <w:trPr>
          <w:trHeight w:val="288"/>
        </w:trPr>
        <w:tc>
          <w:tcPr>
            <w:tcW w:w="989" w:type="dxa"/>
            <w:tcBorders>
              <w:left w:val="nil"/>
              <w:right w:val="nil"/>
            </w:tcBorders>
            <w:vAlign w:val="center"/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cus</w:t>
            </w:r>
          </w:p>
        </w:tc>
        <w:tc>
          <w:tcPr>
            <w:tcW w:w="3122" w:type="dxa"/>
            <w:tcBorders>
              <w:left w:val="nil"/>
              <w:right w:val="nil"/>
            </w:tcBorders>
            <w:vAlign w:val="center"/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mer sequences</w:t>
            </w: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(5'-3')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eat motif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duct size (</w:t>
            </w:r>
            <w:proofErr w:type="spellStart"/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m</w:t>
            </w: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℃</w:t>
            </w: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luorescent dye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A49FD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accession no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6A49FD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rotei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89</w:t>
            </w:r>
          </w:p>
        </w:tc>
        <w:tc>
          <w:tcPr>
            <w:tcW w:w="3122" w:type="dxa"/>
            <w:tcBorders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ACCCACTTTCTCGTGCTTGT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GCCATGGAGTTCGAAACTGT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)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2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M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6A49FD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4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6A49FD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4CJJ1 (NCED2_SOLLC), 9</w:t>
            </w:r>
            <w:r w:rsidRPr="005969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is-epoxycarotenoid </w:t>
            </w:r>
            <w:proofErr w:type="spellStart"/>
            <w:r w:rsidRPr="005969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oxygenase</w:t>
            </w:r>
            <w:proofErr w:type="spellEnd"/>
            <w:r w:rsidRPr="005969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CED2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2225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GACTCCCATCAAATTCTTCAAA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GACTGCTGCAAAGACTCGT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)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4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24651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ATTCCCCATTCAAAGTGCAG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GGGTATTCCCTCTCAAAGG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)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M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5172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GGCTTATTTTCCCAAGAGGG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TCCTTTGCATATCAAAAACCA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)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0D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11372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CAGGGACGAGCACAAGTACA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TTGCATTAAGCCACCTTCA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GT)</w:t>
            </w: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0D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12084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GCCTGACTGTGAAAAGCTCC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GGTTGCACGAAACGAAACT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)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0D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13330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GGGAGTACATCATCCGCTGT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GGGATAATGTCTAGGCCAAC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)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0D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17433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TCACAAAGAAATGGCGAGTG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GTGCATGCATACGTAGGTG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)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0D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19571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AGATTTGGCTGGGCTCCTAT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TCACTGACAATCTTGACGG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C)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2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4QC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8142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F17_ARAT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, </w:t>
            </w:r>
            <w:r w:rsidRPr="008142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ylene-responsive transcription factor ERF017GO:0000976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20427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AGCCTTGCAGTTTTCCTCAA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AGGGTCGACAGAGCTTGAA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)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56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CAG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E256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7_ARAT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, </w:t>
            </w:r>
            <w:r w:rsidRPr="00E256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-box domain-containing protein 7GO:0004842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22472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ACAGGAAGCCAAAGGAAGGT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TTAAGCCCAATGGTGAAAG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T)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Q9SIT7 (PP151_ARATH),</w:t>
            </w:r>
            <w:proofErr w:type="spellStart"/>
            <w:r w:rsidRPr="00200F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tri</w:t>
            </w:r>
            <w:r w:rsidRPr="00200F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opeptide</w:t>
            </w:r>
            <w:proofErr w:type="spellEnd"/>
            <w:r w:rsidRPr="00200F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-containing protein At2g13600</w:t>
            </w:r>
            <w:r w:rsidRPr="00200F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5739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eq22970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GGTTATGACAAGGGGGTGG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CCTTTTCCTCTCCCCCTCT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)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24226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CCCAACCCTCTAATTCGTGA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AATTGTGAAAGCCAAATGG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)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2YQ56 (LONM_ORYSI), Lon protease homolog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25166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TTTCATGTGCTGTTCCTTAGACA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TGAGTCTTGGGGATAGGGT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)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AM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7B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25799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CATGCTCGTAAGACTGCATGA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TGGATTGGCTTGATGACTG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A)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AM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7B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27386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TTATACGCCTGCATGCAAAA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TTCCCTCTTCCTCAATCCC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)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AM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7B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30772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GGCAGGAGTCAGGTCAAGTC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GCTTGTGCATTTGTGCAGT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)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AM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7B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31782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TCTGCACTGACGCCTAACAC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ACTCAGCTGCTGCCACTCT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)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7B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33197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TCCTTCTCTTCTCCCCCTTC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TTGTAACCCTAGGATCCCC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)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AM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7B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6A49FD" w:rsidRPr="00B92666" w:rsidTr="008A6996">
        <w:trPr>
          <w:trHeight w:val="281"/>
        </w:trPr>
        <w:tc>
          <w:tcPr>
            <w:tcW w:w="989" w:type="dxa"/>
            <w:tcBorders>
              <w:top w:val="nil"/>
              <w:left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34736</w:t>
            </w:r>
          </w:p>
        </w:tc>
        <w:tc>
          <w:tcPr>
            <w:tcW w:w="3122" w:type="dxa"/>
            <w:tcBorders>
              <w:top w:val="nil"/>
              <w:left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 AGCTGTCAGGCCAGTTTGTT</w:t>
            </w:r>
          </w:p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:ACTCATGAGGAGGATGTGGC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9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C)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9266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A49FD" w:rsidRPr="00B92666" w:rsidRDefault="006A49FD" w:rsidP="008A6996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X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6A49FD" w:rsidRPr="00C83D48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0F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Z5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6A49FD" w:rsidRPr="00920FBF" w:rsidRDefault="006A49FD" w:rsidP="008A6996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7B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</w:tr>
    </w:tbl>
    <w:p w:rsidR="00BD6A12" w:rsidRDefault="00BD6A12"/>
    <w:sectPr w:rsidR="00BD6A12" w:rsidSect="006A49FD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b316e848.B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A49FD"/>
    <w:rsid w:val="00092788"/>
    <w:rsid w:val="0035486B"/>
    <w:rsid w:val="004D3514"/>
    <w:rsid w:val="006A49FD"/>
    <w:rsid w:val="0084219C"/>
    <w:rsid w:val="00BD6A12"/>
    <w:rsid w:val="00E10642"/>
    <w:rsid w:val="00EA02EE"/>
    <w:rsid w:val="00F20529"/>
    <w:rsid w:val="00FB3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7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49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2052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205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09-22T13:41:00Z</dcterms:created>
  <dcterms:modified xsi:type="dcterms:W3CDTF">2021-09-23T03:59:00Z</dcterms:modified>
</cp:coreProperties>
</file>